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bookmarkStart w:id="0" w:name="OLE_LINK4"/>
      <w:r>
        <w:t>Supplementary Figures</w:t>
      </w:r>
    </w:p>
    <w:bookmarkEnd w:id="0"/>
    <w:p>
      <w:pPr>
        <w:keepNext/>
        <w:jc w:val="center"/>
        <w:rPr>
          <w:rFonts w:hint="eastAsia" w:ascii="Times New Roman" w:hAnsi="Times New Roman" w:eastAsia="黑体" w:cs="Times New Roman"/>
          <w:lang w:eastAsia="zh-CN"/>
        </w:rPr>
      </w:pPr>
      <w:r>
        <w:rPr>
          <w:rFonts w:hint="eastAsia" w:ascii="Times New Roman" w:hAnsi="Times New Roman" w:eastAsia="黑体" w:cs="Times New Roman"/>
          <w:lang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217420</wp:posOffset>
            </wp:positionH>
            <wp:positionV relativeFrom="paragraph">
              <wp:posOffset>135255</wp:posOffset>
            </wp:positionV>
            <wp:extent cx="2342515" cy="1884045"/>
            <wp:effectExtent l="0" t="0" r="635" b="1905"/>
            <wp:wrapTopAndBottom/>
            <wp:docPr id="3" name="图片 3" descr="PRISMA_2020_flow_diagram_new_SRs_v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RISMA_2020_flow_diagram_new_SRs_v1_01"/>
                    <pic:cNvPicPr>
                      <a:picLocks noChangeAspect="1"/>
                    </pic:cNvPicPr>
                  </pic:nvPicPr>
                  <pic:blipFill>
                    <a:blip r:embed="rId10"/>
                    <a:srcRect t="6825" r="24860" b="47935"/>
                    <a:stretch>
                      <a:fillRect/>
                    </a:stretch>
                  </pic:blipFill>
                  <pic:spPr>
                    <a:xfrm>
                      <a:off x="0" y="0"/>
                      <a:ext cx="234251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8"/>
        <w:keepNext/>
        <w:jc w:val="center"/>
        <w:rPr>
          <w:rFonts w:hint="eastAsia" w:ascii="Times New Roman" w:hAnsi="Times New Roman" w:eastAsia="宋体" w:cs="Times New Roman"/>
          <w:lang w:eastAsia="zh-CN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eastAsia="zh-CN"/>
        </w:rPr>
        <w:t xml:space="preserve">. </w:t>
      </w:r>
      <w:r>
        <w:rPr>
          <w:rFonts w:hint="eastAsia" w:eastAsia="宋体"/>
          <w:b w:val="0"/>
          <w:bCs w:val="0"/>
          <w:lang w:eastAsia="zh-CN"/>
        </w:rPr>
        <w:t>Study Selection Flow Diagram</w:t>
      </w:r>
    </w:p>
    <w:p>
      <w:pPr>
        <w:keepNext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950720</wp:posOffset>
            </wp:positionH>
            <wp:positionV relativeFrom="paragraph">
              <wp:posOffset>33655</wp:posOffset>
            </wp:positionV>
            <wp:extent cx="2677795" cy="4262755"/>
            <wp:effectExtent l="0" t="0" r="8255" b="4445"/>
            <wp:wrapTopAndBottom/>
            <wp:docPr id="4" name="图片 4" descr="修改版_Figure (ITT)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修改版_Figure (ITT) (2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77795" cy="4262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8"/>
        <w:keepNext/>
        <w:jc w:val="center"/>
        <w:rPr>
          <w:rFonts w:hint="eastAsia" w:eastAsia="宋体"/>
          <w:b w:val="0"/>
          <w:bCs w:val="0"/>
          <w:lang w:eastAsia="zh-CN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 w:eastAsia="宋体"/>
          <w:lang w:eastAsia="zh-CN"/>
        </w:rPr>
        <w:t xml:space="preserve">. </w:t>
      </w:r>
      <w:r>
        <w:rPr>
          <w:rFonts w:hint="eastAsia" w:eastAsia="宋体"/>
          <w:b w:val="0"/>
          <w:bCs w:val="0"/>
          <w:lang w:eastAsia="zh-CN"/>
        </w:rPr>
        <w:t>Risk Of Bias Assessment Summary For The Included Randomized Trials</w:t>
      </w:r>
    </w:p>
    <w:p>
      <w:pPr>
        <w:pStyle w:val="9"/>
        <w:rPr>
          <w:rFonts w:hint="eastAsia" w:eastAsia="宋体"/>
          <w:b w:val="0"/>
          <w:bCs w:val="0"/>
          <w:lang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720" w:right="720" w:bottom="720" w:left="720" w:header="720" w:footer="720" w:gutter="0"/>
          <w:cols w:space="720" w:num="1"/>
          <w:titlePg/>
          <w:docGrid w:linePitch="360" w:charSpace="0"/>
        </w:sectPr>
      </w:pPr>
    </w:p>
    <w:p>
      <w:pPr>
        <w:pStyle w:val="2"/>
        <w:rPr>
          <w:rFonts w:hint="default"/>
          <w:lang w:val="en-US" w:eastAsia="zh-CN"/>
        </w:rPr>
      </w:pPr>
      <w:r>
        <w:t xml:space="preserve">Supplementary </w:t>
      </w:r>
      <w:r>
        <w:rPr>
          <w:rFonts w:hint="eastAsia"/>
          <w:lang w:val="en-US" w:eastAsia="zh-CN"/>
        </w:rPr>
        <w:t>Table</w:t>
      </w:r>
      <w:r>
        <w:t>s</w:t>
      </w:r>
    </w:p>
    <w:tbl>
      <w:tblPr>
        <w:tblStyle w:val="2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2565"/>
        <w:gridCol w:w="1320"/>
        <w:gridCol w:w="855"/>
        <w:gridCol w:w="660"/>
        <w:gridCol w:w="900"/>
        <w:gridCol w:w="1020"/>
        <w:gridCol w:w="1455"/>
        <w:gridCol w:w="1255"/>
        <w:gridCol w:w="1255"/>
        <w:gridCol w:w="1255"/>
        <w:gridCol w:w="11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ID</w:t>
            </w:r>
          </w:p>
        </w:tc>
        <w:tc>
          <w:tcPr>
            <w:tcW w:w="25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tle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8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urnal</w:t>
            </w:r>
          </w:p>
        </w:tc>
        <w:tc>
          <w:tcPr>
            <w:tcW w:w="6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ion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14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Outcome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1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2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3</w:t>
            </w:r>
          </w:p>
        </w:tc>
        <w:tc>
          <w:tcPr>
            <w:tcW w:w="11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lytical 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7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5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cytoplasmic sperm injection versus conventional in-vitro fertilisation for couples with infertility with non-severe male factor: a multicentre, open-label, randomised controlled trial</w:t>
            </w:r>
            <w:bookmarkEnd w:id="1"/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,open-label,randomised controlled trial</w:t>
            </w:r>
          </w:p>
        </w:tc>
        <w:tc>
          <w:tcPr>
            <w:tcW w:w="8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g Yuanyuan</w:t>
            </w:r>
          </w:p>
        </w:tc>
        <w:tc>
          <w:tcPr>
            <w:tcW w:w="14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after first embryo transfer</w:t>
            </w:r>
          </w:p>
        </w:tc>
        <w:tc>
          <w:tcPr>
            <w:tcW w:w="12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SI</w:t>
            </w:r>
          </w:p>
        </w:tc>
        <w:tc>
          <w:tcPr>
            <w:tcW w:w="12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2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iatric surgery for spontaneous ovulation in women living with polycystic ovary syndrome: the BAMBINI multicentre, open-label, randomised controlled trial</w:t>
            </w:r>
            <w:bookmarkEnd w:id="2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,open-labe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haniya N S Samarasingh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number of biochemically confirmed ovulatory events over 52 week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tical sleeve gastrectom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havioural interventions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 medical thera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3" w:name="OLE_LINK1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6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birth rate after one frozen embryo transfer in ovulatory women starting with natural, modified natural, or artificial endometrial preparation in Viet Nam: an open-label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e-parallel-group,single-center,open-labe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etn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 N A H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birth after one FE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tural cyc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tificial cyc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ified cyc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4" w:name="OLE_LINK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effectiveness and safety of time-lapse imaging systems for embryo incubation and selection in in-vitro fertilisation treatment (TILT): a multicentre, three-parallel-group, double-blind, randomised controlled trial</w:t>
            </w:r>
            <w:bookmarkEnd w:id="4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e-parallel-group,multicentre,double-blind, 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ya Bhid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-lapse imagi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ca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isturbed cultur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outcomes of uninterrupted embryo culture with or without time-lapse-based embryo selection versus interrupted standard culture (SelecTIMO): a three-armed, multicentre, double-blind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e-parallel-group,multicentre,double-blind, 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 C Kiesling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ongoing pregnancy rate within 12 month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-lapse early embryo viability assessm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me-lapse routi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7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cytoplasmic sperm injection versus conventional in-vitro fertilisation in couples with infertility in whom the male partner has normal total sperm count and motility: an open-label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,open-labe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etn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nh Q Da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birth after the first embryo transfer from the initiated cyc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S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 versus fresh single blastocyst transfer in ovulatory women: a multicentre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,open-labe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min We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ton livebirth r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 single blastocyst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 single blastocyst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ological, hyaluronan-selected intracytoplasmic sperm injection for infertility treatment (HABSelect): a parallel, two-group, randomis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vid Mill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-term (≥37 weeks' gestational age) live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S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S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uterine insemination with ovarian stimulation versus expectant management for unexplained infertility (TUI): a pragmatic, open-label, randomised, controlled, two-centre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f Cynthia M Farquha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livebirth r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e cycles of IU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e cycles of expectant managem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nadotrophins versus clomifene citrate with or without intrauterine insemination in women with normogonadotropic anovulation and clomifene failure (M-OVIN): a randomised, two-by-two factori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two-by-two factoria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enke S Weis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eption leading to livebirth within 8 months after randomis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nadotrophin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mifene citr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steroscopy before in-vitro fertilisation (inSIGHT): a multicentre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nine G Smi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going pregnancy within 18 months of randomisation and resulting in live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sterosco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ediate IV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steroscopy in recurrent in-vitro fertilisation failure (TROPHY): a multicentre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 Tarek El-Toukhy MRCO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birth r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patient hysterosco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hysteroscop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pingotomy versus salpingectomy in women with tubal pregnancy (ESEP study): an open-label, multicentre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ce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ke Mo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going pregnancy by natural concep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pingotom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pingectom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7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nisone vs Placebo and Live Birth in Patients With Recurrent Implantation Failure Undergoing In Vitro Fertilization: A Randomized Clinic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 Su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mg of predniso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of Timing by Endometrial Receptivity Testing vs Standard Timing of Frozen Embryo Transfer on Live Birth in Patients Undergoing In Vitro Fertilization: A Randomized Clinic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le Doy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al receptivity testi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ized timi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5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of Folic Acid and Zinc Supplementation in Men on Semen Quality and Live Birth Among Couples Undergoing Infertility Treatment: A Randomized Clinic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rique F. Schisterm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mg of folic acid and 30 mg of elemental zin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7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of Acupuncture vs Sham Acupuncture on Live Births Among Women Undergoing In Vitro Fertilization: A Randomized Clinic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oline A. Smit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punct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m acupunct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of Levothyroxine on Miscarriage Among Women With Normal Thyroid Function and Thyroid Autoimmunity Undergoing In Vitro Fertilization and Embryo Transfer: A Randomized Clinic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-center,open-labe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ining Wa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carriage r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μg/d or 50-μg/d dose of levothyrox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of Acupuncture and Clomiphene in Chinese Women With Polycystic Ovary Syndrom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Randomized Clinical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two-by-two factorial, 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o-Ke W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ve Acupunct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acupunctur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implantation genetic testing for aneuploidy versus no genetic testing in couples undergoing intracytoplasmic sperm injection for severe male infertility: multicentre, open label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,open label,randomis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nhua Li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after the first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SI with PGT-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SI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 versus fresh embryo transfer in women with low prognosis for in vitro fertilisation treatment: pragmatic, multicentre,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imin We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mulative live birth rate of a blastocyst versus cleavage stage embryo transfer policy during in vitro fertilisation in women with a good prognosis: multicentre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one Cornelis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cumulative live birth rate per oocyte retriev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stocyst stage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vage stage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eze-all versus fresh blastocyst transfer strategy during in vitro fertilisation in women with regular menstrual cycles: multicentre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mar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ha Stormlun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ongoing pregnancy r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eze-al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ention of multiple pregnancies in couples with unexplained or mild male subfertility: randomised controlled trial of in vitro fertilisation with single embryo transfer or in vitro fertilisation in modified natural cycle compared with intrauterine insemination with controlled ovarian hyperstimul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re,open label,three-parallel-group,randomised controlled non-inferiority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J Bensdor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th of a healthy child resulting from a singleton pregnancy conceived within 12 months after randomis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vitro fertilisation with single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uterine insemination with controlled ovarian hyperstimul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vitro fertilisation in a modified natural cyc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effect of a multifaceted empowerment strategy on decision making about the number of embryos transferred in in vitro fertilisation: randomised controlled tr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 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J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no van Peperstrate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e of single embryo transfer in the first cyc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faceted strateg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with or without Preimplantation Genetic Testing for Aneuploid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inferiority 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hao Ya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cumulative live-birth rate after up to three embryo-transfer procedures within 1 year after randomiz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-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Randomized Trial of Endometrial Scratching before In Vitro Fertiliz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  <w:bookmarkStart w:id="5" w:name="_GoBack"/>
            <w:bookmarkEnd w:id="5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ah Lense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ometrial scratchin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othyroxine in Women with Thyroid Peroxidase Antibodies before Concep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a K Dhillon-Smith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after at least 34 weeks of gest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μg once daily of levothyroxi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F Transfer of Fresh or Frozen Embryos in Women without Polycystic Ovar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etn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n N. Vuo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going pregnancy after the first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 embry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 embry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 of Fresh versus Frozen Embryos in Ovulatory Wo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hua Sh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after the first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-embry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-embryo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l-Based or Water-Based Contrast for Hysterosalpingography in Infertile Wo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Drey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going pregnancy within 6 months after randomiz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l contras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ter contras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ed Trial of a Lifestyle Program in Obese Infertile Wome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ike A.Q. Mutsaer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vaginal birth of a healthy singleton at term within 24 months after randomizati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month lifestyle-intervention preceding treatm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pt treatm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 versus Frozen Embryos for Infertility in the Polycystic Ovary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enter,open-label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i-Jiang Che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after the first 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zen-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sh-embryo transfer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trozole, Gonadotropin, or Clomiphene for Unexplained Inferti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hael P. Diamon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ate of multiple gestations among women with clinical pregnanci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nadotrop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miphen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trozo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  <w:jc w:val="center"/>
        </w:trPr>
        <w:tc>
          <w:tcPr>
            <w:tcW w:w="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5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trozole versus clomiphene for infertility in the polycystic ovary syndrome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-blind,multicenter,randomized controlled trial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JM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ard S. Legro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birth during the treatment period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trozole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miphene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T</w:t>
            </w:r>
          </w:p>
        </w:tc>
      </w:tr>
    </w:tbl>
    <w:p>
      <w:pPr>
        <w:pStyle w:val="8"/>
        <w:rPr>
          <w:rFonts w:hint="eastAsia" w:eastAsia="宋体"/>
          <w:lang w:eastAsia="zh-C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 w:eastAsia="宋体"/>
          <w:lang w:eastAsia="zh-CN"/>
        </w:rPr>
        <w:t xml:space="preserve">. </w:t>
      </w:r>
      <w:r>
        <w:rPr>
          <w:rFonts w:hint="eastAsia" w:eastAsia="宋体"/>
          <w:b w:val="0"/>
          <w:bCs w:val="0"/>
          <w:lang w:eastAsia="zh-CN"/>
        </w:rPr>
        <w:t>Study Identification of included studies</w:t>
      </w:r>
    </w:p>
    <w:p>
      <w:pPr>
        <w:pStyle w:val="9"/>
        <w:rPr>
          <w:rFonts w:hint="eastAsia" w:eastAsia="宋体"/>
          <w:b w:val="0"/>
          <w:bCs w:val="0"/>
          <w:lang w:eastAsia="zh-CN"/>
        </w:rPr>
      </w:pPr>
    </w:p>
    <w:tbl>
      <w:tblPr>
        <w:tblStyle w:val="2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157"/>
        <w:gridCol w:w="1157"/>
        <w:gridCol w:w="1157"/>
        <w:gridCol w:w="1157"/>
        <w:gridCol w:w="1157"/>
        <w:gridCol w:w="1157"/>
        <w:gridCol w:w="1157"/>
        <w:gridCol w:w="1157"/>
        <w:gridCol w:w="1163"/>
        <w:gridCol w:w="915"/>
        <w:gridCol w:w="616"/>
        <w:gridCol w:w="469"/>
        <w:gridCol w:w="481"/>
        <w:gridCol w:w="9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ID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 Count 1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Number 1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 1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 Count 2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Number 2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 2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nt Count 3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Number 3</w:t>
            </w:r>
          </w:p>
        </w:tc>
        <w:tc>
          <w:tcPr>
            <w:tcW w:w="39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 3</w:t>
            </w:r>
          </w:p>
        </w:tc>
        <w:tc>
          <w:tcPr>
            <w:tcW w:w="31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21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16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R</w:t>
            </w:r>
          </w:p>
        </w:tc>
        <w:tc>
          <w:tcPr>
            <w:tcW w:w="1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4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0%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5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0%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2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6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-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-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%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-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0%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-1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0%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-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 - 1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-1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-1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-6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-1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-1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-1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-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-1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9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-1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-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-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-2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9%-4.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- 1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- 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-1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- 1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%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- 1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%- 2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-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- 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- 1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3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5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- 1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- 1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 - 1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 - 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0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-1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0%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0%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14.7-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2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0%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6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0%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2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1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- 1.87</w:t>
            </w:r>
          </w:p>
        </w:tc>
      </w:tr>
    </w:tbl>
    <w:p>
      <w:pPr>
        <w:pStyle w:val="8"/>
        <w:rPr>
          <w:rFonts w:hint="eastAsia" w:eastAsia="宋体"/>
          <w:b w:val="0"/>
          <w:bCs w:val="0"/>
          <w:lang w:eastAsia="zh-C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 w:eastAsia="宋体"/>
          <w:lang w:eastAsia="zh-CN"/>
        </w:rPr>
        <w:t xml:space="preserve">. </w:t>
      </w:r>
      <w:r>
        <w:rPr>
          <w:rFonts w:hint="eastAsia" w:eastAsia="宋体"/>
          <w:b w:val="0"/>
          <w:bCs w:val="0"/>
          <w:lang w:eastAsia="zh-CN"/>
        </w:rPr>
        <w:t>Statistical Results of included studies</w:t>
      </w:r>
    </w:p>
    <w:p>
      <w:pPr>
        <w:pStyle w:val="9"/>
        <w:rPr>
          <w:rFonts w:hint="eastAsia"/>
          <w:lang w:eastAsia="zh-CN"/>
        </w:rPr>
      </w:pP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050"/>
        <w:gridCol w:w="3127"/>
        <w:gridCol w:w="1960"/>
        <w:gridCol w:w="2446"/>
        <w:gridCol w:w="2557"/>
        <w:gridCol w:w="14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33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ID</w:t>
            </w:r>
          </w:p>
        </w:tc>
        <w:tc>
          <w:tcPr>
            <w:tcW w:w="7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domization process</w:t>
            </w:r>
          </w:p>
        </w:tc>
        <w:tc>
          <w:tcPr>
            <w:tcW w:w="10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viations from intended interventions</w:t>
            </w:r>
          </w:p>
        </w:tc>
        <w:tc>
          <w:tcPr>
            <w:tcW w:w="6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ing outcome data</w:t>
            </w:r>
          </w:p>
        </w:tc>
        <w:tc>
          <w:tcPr>
            <w:tcW w:w="8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 of the outcome</w:t>
            </w:r>
          </w:p>
        </w:tc>
        <w:tc>
          <w:tcPr>
            <w:tcW w:w="8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ction of the reported result</w:t>
            </w:r>
          </w:p>
        </w:tc>
        <w:tc>
          <w:tcPr>
            <w:tcW w:w="5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0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8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D9D9D9" w:fill="FFFFFF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</w:tr>
    </w:tbl>
    <w:p>
      <w:pPr>
        <w:pStyle w:val="8"/>
        <w:rPr>
          <w:rFonts w:hint="eastAsia" w:eastAsia="宋体"/>
          <w:b w:val="0"/>
          <w:bCs w:val="0"/>
          <w:lang w:eastAsia="zh-CN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 w:eastAsia="宋体"/>
          <w:lang w:eastAsia="zh-CN"/>
        </w:rPr>
        <w:t xml:space="preserve">. </w:t>
      </w:r>
      <w:r>
        <w:rPr>
          <w:rFonts w:hint="eastAsia" w:eastAsia="宋体"/>
          <w:b w:val="0"/>
          <w:bCs w:val="0"/>
          <w:lang w:eastAsia="zh-CN"/>
        </w:rPr>
        <w:t>Detailed Judgments For Each Risk Of Bias Across All Included Studies</w:t>
      </w:r>
    </w:p>
    <w:p>
      <w:pPr>
        <w:pStyle w:val="9"/>
        <w:rPr>
          <w:rFonts w:hint="eastAsia"/>
          <w:lang w:eastAsia="zh-CN"/>
        </w:rPr>
      </w:pPr>
    </w:p>
    <w:p>
      <w:pPr>
        <w:pStyle w:val="2"/>
        <w:rPr>
          <w:rFonts w:hint="default"/>
          <w:lang w:val="en-US" w:eastAsia="zh-CN"/>
        </w:rPr>
        <w:sectPr>
          <w:pgSz w:w="15840" w:h="12240" w:orient="landscape"/>
          <w:pgMar w:top="720" w:right="720" w:bottom="720" w:left="720" w:header="720" w:footer="720" w:gutter="0"/>
          <w:cols w:space="720" w:num="1"/>
          <w:titlePg/>
          <w:docGrid w:linePitch="360" w:charSpace="0"/>
        </w:sectPr>
      </w:pPr>
    </w:p>
    <w:p>
      <w:pPr>
        <w:pStyle w:val="2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arch Strategy</w:t>
      </w:r>
    </w:p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((((Infertility[MeSH Terms])) OR ('Sterility, Reproductive'[Title/Abstract])) OR ('Reproductive Sterility'[Title/Abstract])) OR (Sterility[Title/Abstract])) OR (Subfertility[Title/Abstract])) OR (Sub-Fertility[Title/Abstract]))) OR (((((((((((((((((((((((((((("Fertility"[Mesh]) OR (Fecundability[Title/Abstract])) OR (Fecundity[Title/Abstract])) OR (Fertility Incentive[Title/Abstract])) OR (Fertility Incentives[Title/Abstract])) OR (Marital Fertility[Title/Abstract])) OR (Fertility, Marital[Title/Abstract])) OR (Natural Fertility[Title/Abstract])) OR (Fertility, Natural[Title/Abstract])) OR (World Fertility Survey[Title/Abstract])) OR (Fertility Surveys, World[Title/Abstract])) OR (Fertility Survey, World[Title/Abstract])) OR (Surveys, World Fertility[Title/Abstract])) OR (Survey, World Fertility[Title/Abstract])) OR (World Fertility Surveys[Title/Abstract])) OR (Fertility, Below Replacement[Title/Abstract])) OR (Below Replacement Fertility[Title/Abstract])) OR (Fertility Determinants[Title/Abstract])) OR (Determinant, Fertility[Title/Abstract])) OR (Determinants, Fertility[Title/Abstract])) OR (Fertility Determinant[Title/Abstract])) OR (Subfecundity[Title/Abstract])) OR (Differential Fertility[Title/Abstract])) OR (Fertility, Differential[Title/Abstract])) OR (Fertility Preferences[Title/Abstract])) OR (Fertility Preference[Title/Abstract])) OR (Preference, Fertility[Title/Abstract])) OR (Preferences, Fertility[Title/Abstract]))) OR (((((((((((((((((("Reproductive Techniques, Assisted"[Mesh]) OR (Assisted Reproductive Technique[Title/Abstract])) OR (Reproductive Technique, Assisted[Title/Abstract])) OR (Technique, Assisted Reproductive[Title/Abstract])) OR (Techniques, Assisted Reproductive[Title/Abstract])) OR (Assisted Reproductive Technics[Title/Abstract])) OR (Assisted Reproductive Technic[Title/Abstract])) OR (Reproductive Technic, Assisted[Title/Abstract])) OR (Reproductive Technics, Assisted[Title/Abstract])) OR (Technic, Assisted Reproductive[Title/Abstract])) OR (Technics, Assisted Reproductive[Title/Abstract])) OR (Assisted Reproductive Techniques[Title/Abstract])) OR (Reproductive Technology, Assisted[Title/Abstract])) OR (Assisted Reproductive Technologies[Title/Abstract])) OR (Assisted Reproductive Technology[Title/Abstract])) OR (Reproductive Technologies, Assisted[Title/Abstract])) OR (Technologies, Assisted Reproductive[Title/Abstract])) OR (Technology, Assisted Reproductive[Title/Abstract]))) AND (((((("JAMA"[Journal]) OR ("BMJ"[Journal])) OR ("Lancet"[Journal])) OR ("N Engl J Med"[Journal])))))) AND ((Randomized Controlled Trial))</w:t>
      </w:r>
    </w:p>
    <w:p>
      <w:pPr>
        <w:pStyle w:val="9"/>
        <w:rPr>
          <w:rFonts w:hint="eastAsia" w:eastAsia="宋体"/>
          <w:b w:val="0"/>
          <w:bCs w:val="0"/>
          <w:lang w:eastAsia="zh-CN"/>
        </w:rPr>
      </w:pPr>
    </w:p>
    <w:sectPr>
      <w:pgSz w:w="12240" w:h="15840"/>
      <w:pgMar w:top="1440" w:right="1080" w:bottom="1440" w:left="1080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37.2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37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4NDBlZjczZjNlNjNkZjhkMzNmMGNmMDMxNmZkYW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4D6F69"/>
    <w:rsid w:val="1F9B0ADF"/>
    <w:rsid w:val="2F2D708F"/>
    <w:rsid w:val="4168728E"/>
    <w:rsid w:val="41D90BEA"/>
    <w:rsid w:val="56FF29CF"/>
    <w:rsid w:val="59F24F7E"/>
    <w:rsid w:val="5A123497"/>
    <w:rsid w:val="610E53E4"/>
    <w:rsid w:val="76843A70"/>
    <w:rsid w:val="773D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1.0.16417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高嘉艺</cp:lastModifiedBy>
  <cp:lastPrinted>2013-10-03T12:51:00Z</cp:lastPrinted>
  <dcterms:modified xsi:type="dcterms:W3CDTF">2026-05-17T12:38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2800038D59DC482BAEB3F5D5802CA3AF_13</vt:lpwstr>
  </property>
</Properties>
</file>